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4A4" w:rsidRDefault="00EF64A4" w:rsidP="00EF64A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Cs w:val="23"/>
        </w:rPr>
      </w:pPr>
      <w:r>
        <w:rPr>
          <w:rFonts w:ascii="Times New Roman" w:hAnsi="Times New Roman" w:hint="eastAsia"/>
          <w:kern w:val="0"/>
          <w:szCs w:val="23"/>
        </w:rPr>
        <w:t xml:space="preserve">Table S1. </w:t>
      </w:r>
      <w:r>
        <w:rPr>
          <w:rFonts w:ascii="Times New Roman" w:hAnsi="Times New Roman"/>
          <w:kern w:val="0"/>
          <w:szCs w:val="23"/>
        </w:rPr>
        <w:t>L</w:t>
      </w:r>
      <w:r>
        <w:rPr>
          <w:rFonts w:ascii="Times New Roman" w:hAnsi="Times New Roman" w:hint="eastAsia"/>
          <w:kern w:val="0"/>
          <w:szCs w:val="23"/>
        </w:rPr>
        <w:t>ist of prime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10"/>
        <w:gridCol w:w="3722"/>
        <w:gridCol w:w="3590"/>
      </w:tblGrid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rimers</w:t>
            </w:r>
          </w:p>
        </w:tc>
        <w:tc>
          <w:tcPr>
            <w:tcW w:w="2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Forward sequence (5'- 3')</w:t>
            </w:r>
          </w:p>
        </w:tc>
        <w:tc>
          <w:tcPr>
            <w:tcW w:w="21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Reverse sequence (5'- 3')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PeaT1-BD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GGTCGAC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TGGCCAACC</w:t>
            </w: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CGCATTGA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TAGCGGCCGC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ATGCTCAGCGCCATGATGGA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F03A88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OsMIOX</w:t>
            </w:r>
            <w:proofErr w:type="spellEnd"/>
            <w:r w:rsidRPr="00F03A88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-AD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AATCGACCGAGGGTGGGATGACCATCACCATTGAGC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TCTGAATTCCAGCTGGCCATCTCAACTTGGCC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color w:val="08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b/>
                <w:i/>
                <w:iCs/>
                <w:color w:val="080000"/>
                <w:kern w:val="0"/>
                <w:sz w:val="15"/>
                <w:szCs w:val="15"/>
              </w:rPr>
              <w:t>PeaT1</w:t>
            </w:r>
            <w:r w:rsidRPr="00F03A88">
              <w:rPr>
                <w:rFonts w:ascii="Times New Roman" w:hAnsi="Times New Roman"/>
                <w:b/>
                <w:i/>
                <w:color w:val="080000"/>
                <w:kern w:val="0"/>
                <w:sz w:val="15"/>
                <w:szCs w:val="15"/>
              </w:rPr>
              <w:t>-eYNE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GCCACTAGTGGATCCATGGCCAACC CCCGCATTGA AGAG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ACCCTCGAGGTCGACTATGCTCA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GCGCCATGATGGA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03A88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OsMIOX</w:t>
            </w:r>
            <w:r w:rsidRPr="00F03A88">
              <w:rPr>
                <w:rFonts w:ascii="Times New Roman" w:hAnsi="Times New Roman"/>
                <w:b/>
                <w:i/>
                <w:color w:val="000000"/>
                <w:kern w:val="0"/>
                <w:sz w:val="15"/>
                <w:szCs w:val="15"/>
              </w:rPr>
              <w:t>-eYCE</w:t>
            </w:r>
            <w:proofErr w:type="spellEnd"/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GCCACTAGTGGATCCATGACCATCACCATTGAGCAGCCTCA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ACCCTCGAGGTCGAC CCATCTCAACTTGGCCGGGAAATA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color w:val="080000"/>
                <w:kern w:val="0"/>
                <w:sz w:val="15"/>
                <w:szCs w:val="15"/>
              </w:rPr>
            </w:pPr>
            <w:proofErr w:type="spellStart"/>
            <w:r w:rsidRPr="00F03A88">
              <w:rPr>
                <w:rFonts w:ascii="Times New Roman" w:hAnsi="Times New Roman"/>
                <w:b/>
                <w:i/>
                <w:iCs/>
                <w:color w:val="080000"/>
                <w:kern w:val="0"/>
                <w:sz w:val="15"/>
                <w:szCs w:val="15"/>
              </w:rPr>
              <w:t>OsMIOX</w:t>
            </w:r>
            <w:proofErr w:type="spellEnd"/>
            <w:r w:rsidRPr="00F03A88">
              <w:rPr>
                <w:rFonts w:ascii="Times New Roman" w:hAnsi="Times New Roman"/>
                <w:b/>
                <w:i/>
                <w:color w:val="080000"/>
                <w:kern w:val="0"/>
                <w:sz w:val="15"/>
                <w:szCs w:val="15"/>
              </w:rPr>
              <w:t>–MBP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AGGATTTCAGAATTCATGACCATCACCATTGAGCAGCCTCA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AGAGGATCCGAATTCCATCTCAACTTGGCCGGGAAATA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PeaT1</w:t>
            </w:r>
            <w:r w:rsidRPr="00F03A88">
              <w:rPr>
                <w:rFonts w:ascii="Times New Roman" w:hAnsi="Times New Roman"/>
                <w:b/>
                <w:i/>
                <w:color w:val="000000"/>
                <w:kern w:val="0"/>
                <w:sz w:val="15"/>
                <w:szCs w:val="15"/>
              </w:rPr>
              <w:t>- GST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GGGTCGCGGATCCGAAATGGCCAACCCCCGCATTGAAGA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CGGAGCTCGAATT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ATGCTCAGCGCCATGATGGAGT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Os</w:t>
            </w:r>
            <w:r>
              <w:rPr>
                <w:rFonts w:ascii="Times New Roman" w:hAnsi="Times New Roman" w:hint="eastAsia"/>
                <w:b/>
                <w:i/>
                <w:iCs/>
                <w:color w:val="000000"/>
                <w:kern w:val="0"/>
                <w:sz w:val="15"/>
                <w:szCs w:val="15"/>
              </w:rPr>
              <w:t>MIOX-1305GFP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50F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GAGCTGTACAGATCTATGACCATCACCATTGAGCAGCCTCA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50F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GCCGCTTTAAGATCTCCATCTCAACTTGGCCGGGAAATA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OsAM1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GCTGTGGTGGTCCTGTTGA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CAGACGACCTCCAGCGATTAT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OsLP2 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TGGGCCTCACGTGTGATAC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AGAAGGGCATCACCAACG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color w:val="080000"/>
                <w:kern w:val="0"/>
                <w:sz w:val="15"/>
                <w:szCs w:val="15"/>
              </w:rPr>
            </w:pPr>
            <w:proofErr w:type="spellStart"/>
            <w:r w:rsidRPr="00F03A88">
              <w:rPr>
                <w:rFonts w:ascii="Times New Roman" w:hAnsi="Times New Roman"/>
                <w:b/>
                <w:i/>
                <w:color w:val="080000"/>
                <w:kern w:val="0"/>
                <w:sz w:val="15"/>
                <w:szCs w:val="15"/>
              </w:rPr>
              <w:t>OsDST</w:t>
            </w:r>
            <w:proofErr w:type="spellEnd"/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TCCAAGAAGGCAAGGTCAATC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CACACGAGGAGGAATTGGAA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b/>
                <w:i/>
                <w:color w:val="000000"/>
                <w:kern w:val="0"/>
                <w:sz w:val="15"/>
                <w:szCs w:val="15"/>
              </w:rPr>
              <w:t>OsNCED2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CCGTTGCCCAAGATCAAG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GTCCAACCGTGCAATCAC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F03A88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OsMIOX</w:t>
            </w:r>
            <w:proofErr w:type="spellEnd"/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CATTCATTCTACCCCCTGC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GCTTCACCTTCTCAACGTC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U</w:t>
            </w:r>
            <w:r w:rsidRPr="00F03A88">
              <w:rPr>
                <w:rFonts w:ascii="Times New Roman" w:hAnsi="Times New Roman" w:hint="eastAsia"/>
                <w:b/>
                <w:i/>
                <w:iCs/>
                <w:color w:val="000000"/>
                <w:kern w:val="0"/>
                <w:sz w:val="15"/>
                <w:szCs w:val="15"/>
              </w:rPr>
              <w:t>BQ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CCCTGGCTGACTACAACATC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GTTGACAGCCCTAGGGTG</w:t>
            </w:r>
          </w:p>
        </w:tc>
      </w:tr>
      <w:tr w:rsidR="00EF64A4" w:rsidRPr="00F03A88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0" w:name="OLE_LINK5"/>
            <w:bookmarkStart w:id="1" w:name="OLE_LINK6"/>
            <w:r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OsCPK</w:t>
            </w:r>
            <w:r>
              <w:rPr>
                <w:rFonts w:ascii="Times New Roman" w:hAnsi="Times New Roman" w:hint="eastAsia"/>
                <w:b/>
                <w:i/>
                <w:iCs/>
                <w:color w:val="000000"/>
                <w:kern w:val="0"/>
                <w:sz w:val="15"/>
                <w:szCs w:val="15"/>
              </w:rPr>
              <w:t>9</w:t>
            </w:r>
            <w:bookmarkEnd w:id="0"/>
            <w:bookmarkEnd w:id="1"/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B5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TGACGGCAGCGGCTACAT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B5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CTGTTGCTGAGCGTCTTG</w:t>
            </w:r>
          </w:p>
        </w:tc>
      </w:tr>
      <w:tr w:rsidR="00323D24" w:rsidRPr="00323D24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OsNAC9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GAGCTACGACGATATCCA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AGAGCGACGAGTAGAAGT</w:t>
            </w:r>
          </w:p>
        </w:tc>
      </w:tr>
      <w:tr w:rsidR="00323D24" w:rsidRPr="00323D24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2" w:name="RANGE!E25"/>
            <w:proofErr w:type="spellStart"/>
            <w:r w:rsidRPr="00323D24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OsTPKb</w:t>
            </w:r>
            <w:bookmarkEnd w:id="2"/>
            <w:proofErr w:type="spellEnd"/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CTGCACTCGCACACGAT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CCGCCGTGTAGAGCTT</w:t>
            </w:r>
          </w:p>
        </w:tc>
      </w:tr>
      <w:tr w:rsidR="00323D24" w:rsidRPr="00323D24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OsEREBP1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CTGCCGGATTTGATGGTCCTG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GCATCATAAGCTCTTGCAGC</w:t>
            </w:r>
          </w:p>
        </w:tc>
      </w:tr>
      <w:tr w:rsidR="00323D24" w:rsidRPr="00323D24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3" w:name="RANGE!E27"/>
            <w:proofErr w:type="spellStart"/>
            <w:r w:rsidRPr="00323D24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Osactin</w:t>
            </w:r>
            <w:bookmarkEnd w:id="3"/>
            <w:proofErr w:type="spellEnd"/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TGGCTGACGCCGAGGATATCC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TAGAAGCATTTCCTGTGCACA</w:t>
            </w:r>
          </w:p>
        </w:tc>
      </w:tr>
      <w:tr w:rsidR="00323D24" w:rsidRPr="00323D24" w:rsidTr="00323D24">
        <w:trPr>
          <w:trHeight w:val="113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MIOX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4" w:name="_GoBack"/>
            <w:bookmarkEnd w:id="4"/>
            <w:r w:rsidRPr="00323D2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TGACCATCACCATTGAGCA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D24" w:rsidRPr="00323D24" w:rsidRDefault="00323D24" w:rsidP="00323D24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23D2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CACCATCTCAACTTGGCCGGG</w:t>
            </w:r>
          </w:p>
        </w:tc>
      </w:tr>
      <w:tr w:rsidR="00EF64A4" w:rsidRPr="00F03A88" w:rsidTr="00323D24">
        <w:trPr>
          <w:trHeight w:val="119"/>
          <w:jc w:val="center"/>
        </w:trPr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b/>
                <w:i/>
                <w:color w:val="080000"/>
                <w:kern w:val="0"/>
                <w:sz w:val="15"/>
                <w:szCs w:val="15"/>
              </w:rPr>
            </w:pPr>
            <w:proofErr w:type="spellStart"/>
            <w:r w:rsidRPr="00F03A88">
              <w:rPr>
                <w:rFonts w:ascii="Times New Roman" w:hAnsi="Times New Roman"/>
                <w:b/>
                <w:i/>
                <w:color w:val="080000"/>
                <w:kern w:val="0"/>
                <w:sz w:val="15"/>
                <w:szCs w:val="15"/>
              </w:rPr>
              <w:t>OsSKIPa</w:t>
            </w:r>
            <w:proofErr w:type="spellEnd"/>
          </w:p>
        </w:tc>
        <w:tc>
          <w:tcPr>
            <w:tcW w:w="21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GAAATTCAAGCATAAGCGA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F03A88" w:rsidRDefault="00EF64A4" w:rsidP="00800D2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03A8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GAAATGCATGGTGGAATCT</w:t>
            </w:r>
          </w:p>
        </w:tc>
      </w:tr>
    </w:tbl>
    <w:p w:rsidR="00EF64A4" w:rsidRDefault="00EF64A4" w:rsidP="00EF64A4"/>
    <w:p w:rsidR="00F24AEB" w:rsidRDefault="00F24AEB"/>
    <w:sectPr w:rsidR="00F24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611" w:rsidRDefault="000A0611" w:rsidP="00EF64A4">
      <w:r>
        <w:separator/>
      </w:r>
    </w:p>
  </w:endnote>
  <w:endnote w:type="continuationSeparator" w:id="0">
    <w:p w:rsidR="000A0611" w:rsidRDefault="000A0611" w:rsidP="00EF6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611" w:rsidRDefault="000A0611" w:rsidP="00EF64A4">
      <w:r>
        <w:separator/>
      </w:r>
    </w:p>
  </w:footnote>
  <w:footnote w:type="continuationSeparator" w:id="0">
    <w:p w:rsidR="000A0611" w:rsidRDefault="000A0611" w:rsidP="00EF6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C95"/>
    <w:rsid w:val="000A0611"/>
    <w:rsid w:val="000D3C95"/>
    <w:rsid w:val="002007F8"/>
    <w:rsid w:val="00323D24"/>
    <w:rsid w:val="00465D1D"/>
    <w:rsid w:val="007B47CA"/>
    <w:rsid w:val="00EF64A4"/>
    <w:rsid w:val="00F2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4A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6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64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64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64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64A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64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4A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6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64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64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64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64A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64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3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675A11E-15EE-454C-BA4C-6A4DAF921A30}"/>
</file>

<file path=customXml/itemProps2.xml><?xml version="1.0" encoding="utf-8"?>
<ds:datastoreItem xmlns:ds="http://schemas.openxmlformats.org/officeDocument/2006/customXml" ds:itemID="{5AFB646F-9BA8-406E-A300-3C08D9A20114}"/>
</file>

<file path=customXml/itemProps3.xml><?xml version="1.0" encoding="utf-8"?>
<ds:datastoreItem xmlns:ds="http://schemas.openxmlformats.org/officeDocument/2006/customXml" ds:itemID="{76DBE60D-9D2A-460C-A23C-8F01C01D4D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发超</dc:creator>
  <cp:keywords/>
  <dc:description/>
  <cp:lastModifiedBy>史发超</cp:lastModifiedBy>
  <cp:revision>4</cp:revision>
  <dcterms:created xsi:type="dcterms:W3CDTF">2017-02-10T08:08:00Z</dcterms:created>
  <dcterms:modified xsi:type="dcterms:W3CDTF">2017-05-17T01:47:00Z</dcterms:modified>
</cp:coreProperties>
</file>